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94C15" w14:textId="4D5B69DE" w:rsidR="005742A1" w:rsidRDefault="00240392" w:rsidP="00240392">
      <w:pPr>
        <w:jc w:val="center"/>
        <w:rPr>
          <w:b/>
          <w:bCs/>
          <w:sz w:val="32"/>
          <w:szCs w:val="32"/>
          <w:lang w:val="en-US"/>
        </w:rPr>
      </w:pPr>
      <w:bookmarkStart w:id="0" w:name="_GoBack"/>
      <w:r>
        <w:rPr>
          <w:b/>
          <w:bCs/>
          <w:sz w:val="32"/>
          <w:szCs w:val="32"/>
          <w:lang w:val="en-US"/>
        </w:rPr>
        <w:t xml:space="preserve">Systematic literature </w:t>
      </w:r>
      <w:r w:rsidR="00473BE6" w:rsidRPr="005742A1">
        <w:rPr>
          <w:b/>
          <w:bCs/>
          <w:sz w:val="32"/>
          <w:szCs w:val="32"/>
          <w:lang w:val="en-US"/>
        </w:rPr>
        <w:t>search</w:t>
      </w:r>
      <w:r>
        <w:rPr>
          <w:b/>
          <w:bCs/>
          <w:sz w:val="32"/>
          <w:szCs w:val="32"/>
          <w:lang w:val="en-US"/>
        </w:rPr>
        <w:t xml:space="preserve"> for:</w:t>
      </w:r>
    </w:p>
    <w:p w14:paraId="0E1DFD8B" w14:textId="77777777" w:rsidR="002E272C" w:rsidRPr="002E272C" w:rsidRDefault="002E272C" w:rsidP="00240392">
      <w:pPr>
        <w:jc w:val="center"/>
        <w:rPr>
          <w:b/>
          <w:bCs/>
          <w:sz w:val="20"/>
          <w:szCs w:val="20"/>
          <w:lang w:val="en-US"/>
        </w:rPr>
      </w:pPr>
    </w:p>
    <w:p w14:paraId="34280768" w14:textId="0738001F" w:rsidR="002E272C" w:rsidRPr="002E272C" w:rsidRDefault="00377C08" w:rsidP="002E272C">
      <w:pPr>
        <w:jc w:val="center"/>
        <w:rPr>
          <w:b/>
          <w:bCs/>
          <w:color w:val="000000"/>
          <w:lang w:val="en-US"/>
        </w:rPr>
      </w:pPr>
      <w:r w:rsidRPr="00377C08">
        <w:rPr>
          <w:b/>
          <w:bCs/>
          <w:color w:val="000000"/>
        </w:rPr>
        <w:t>Management of ailments of the shoulder cartilage in adults</w:t>
      </w:r>
      <w:r>
        <w:rPr>
          <w:b/>
          <w:bCs/>
          <w:color w:val="000000"/>
        </w:rPr>
        <w:t xml:space="preserve">: </w:t>
      </w:r>
      <w:r w:rsidR="002E272C" w:rsidRPr="002E272C">
        <w:rPr>
          <w:b/>
          <w:bCs/>
          <w:color w:val="000000"/>
          <w:lang w:val="en-US"/>
        </w:rPr>
        <w:t>A Systematic Review</w:t>
      </w:r>
    </w:p>
    <w:p w14:paraId="63E046E4" w14:textId="77777777" w:rsidR="00F275F6" w:rsidRPr="00F275F6" w:rsidRDefault="00F275F6" w:rsidP="005742A1">
      <w:pPr>
        <w:rPr>
          <w:sz w:val="32"/>
          <w:szCs w:val="32"/>
          <w:lang w:val="en-US"/>
        </w:rPr>
      </w:pPr>
    </w:p>
    <w:p w14:paraId="6AB887ED" w14:textId="77777777" w:rsidR="00E206EF" w:rsidRDefault="00E206EF" w:rsidP="00E67129">
      <w:pPr>
        <w:rPr>
          <w:sz w:val="32"/>
          <w:szCs w:val="32"/>
          <w:lang w:val="en-US"/>
        </w:rPr>
      </w:pPr>
    </w:p>
    <w:p w14:paraId="4FC111AA" w14:textId="0D689820" w:rsidR="00E67129" w:rsidRPr="00D84E16" w:rsidRDefault="00473BE6" w:rsidP="00E67129">
      <w:pPr>
        <w:rPr>
          <w:b/>
          <w:bCs/>
          <w:sz w:val="22"/>
          <w:szCs w:val="22"/>
          <w:lang w:val="en-US"/>
        </w:rPr>
      </w:pPr>
      <w:r w:rsidRPr="00D84E16">
        <w:rPr>
          <w:b/>
          <w:bCs/>
          <w:sz w:val="22"/>
          <w:szCs w:val="22"/>
          <w:lang w:val="en-US"/>
        </w:rPr>
        <w:t xml:space="preserve">Concept 1: </w:t>
      </w:r>
      <w:proofErr w:type="spellStart"/>
      <w:r w:rsidR="00377C08" w:rsidRPr="00D84E16">
        <w:rPr>
          <w:b/>
          <w:bCs/>
          <w:sz w:val="22"/>
          <w:szCs w:val="22"/>
          <w:lang w:val="en-US"/>
        </w:rPr>
        <w:t>Glenohumoral</w:t>
      </w:r>
      <w:proofErr w:type="spellEnd"/>
      <w:r w:rsidR="00377C08" w:rsidRPr="00D84E16">
        <w:rPr>
          <w:b/>
          <w:bCs/>
          <w:sz w:val="22"/>
          <w:szCs w:val="22"/>
          <w:lang w:val="en-US"/>
        </w:rPr>
        <w:t xml:space="preserve"> </w:t>
      </w:r>
      <w:r w:rsidR="00377C08" w:rsidRPr="00D84E16">
        <w:rPr>
          <w:b/>
          <w:sz w:val="22"/>
          <w:szCs w:val="22"/>
          <w:lang w:val="en-GB"/>
        </w:rPr>
        <w:t xml:space="preserve">Cartilage </w:t>
      </w:r>
      <w:proofErr w:type="spellStart"/>
      <w:r w:rsidR="00377C08" w:rsidRPr="00D84E16">
        <w:rPr>
          <w:b/>
          <w:sz w:val="22"/>
          <w:szCs w:val="22"/>
          <w:lang w:val="en-GB"/>
        </w:rPr>
        <w:t>leassons</w:t>
      </w:r>
      <w:proofErr w:type="spellEnd"/>
      <w:r w:rsidR="00377C08" w:rsidRPr="00D84E16">
        <w:rPr>
          <w:b/>
          <w:sz w:val="22"/>
          <w:szCs w:val="22"/>
          <w:lang w:val="en-GB"/>
        </w:rPr>
        <w:t xml:space="preserve"> in adults</w:t>
      </w:r>
    </w:p>
    <w:p w14:paraId="004E7635" w14:textId="77777777" w:rsidR="00E67129" w:rsidRPr="00D84E16" w:rsidRDefault="00E67129" w:rsidP="00E67129">
      <w:pPr>
        <w:rPr>
          <w:b/>
          <w:bCs/>
          <w:sz w:val="21"/>
          <w:szCs w:val="21"/>
          <w:lang w:val="en-US"/>
        </w:rPr>
      </w:pPr>
    </w:p>
    <w:p w14:paraId="02A592A6" w14:textId="77777777" w:rsidR="00370C97" w:rsidRPr="00D84E16" w:rsidRDefault="00370C97" w:rsidP="00E67129">
      <w:pPr>
        <w:rPr>
          <w:b/>
          <w:bCs/>
          <w:sz w:val="20"/>
          <w:szCs w:val="20"/>
          <w:lang w:val="en-US"/>
        </w:rPr>
        <w:sectPr w:rsidR="00370C97" w:rsidRPr="00D84E16" w:rsidSect="0008536C"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1B029146" w14:textId="77777777" w:rsidR="00E67129" w:rsidRPr="00D84E16" w:rsidRDefault="00E10D90" w:rsidP="00E67129">
      <w:pPr>
        <w:rPr>
          <w:b/>
          <w:bCs/>
          <w:sz w:val="20"/>
          <w:szCs w:val="20"/>
          <w:lang w:val="en-US"/>
        </w:rPr>
      </w:pPr>
      <w:r w:rsidRPr="00D84E16">
        <w:rPr>
          <w:b/>
          <w:bCs/>
          <w:sz w:val="20"/>
          <w:szCs w:val="20"/>
          <w:lang w:val="en-US"/>
        </w:rPr>
        <w:t>Keywords:</w:t>
      </w:r>
      <w:r w:rsidR="006958C4" w:rsidRPr="00D84E16">
        <w:rPr>
          <w:b/>
          <w:bCs/>
          <w:sz w:val="20"/>
          <w:szCs w:val="20"/>
          <w:lang w:val="en-US"/>
        </w:rPr>
        <w:t xml:space="preserve"> </w:t>
      </w:r>
      <w:r w:rsidR="006958C4" w:rsidRPr="00D84E16">
        <w:rPr>
          <w:b/>
          <w:bCs/>
          <w:sz w:val="20"/>
          <w:szCs w:val="20"/>
          <w:lang w:val="en-US"/>
        </w:rPr>
        <w:tab/>
      </w:r>
    </w:p>
    <w:p w14:paraId="79D4E265" w14:textId="77777777" w:rsidR="00377C08" w:rsidRPr="00D84E16" w:rsidRDefault="00377C08" w:rsidP="00377C08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Shoulder</w:t>
      </w:r>
    </w:p>
    <w:p w14:paraId="30FDDC53" w14:textId="5CA9D172" w:rsidR="00377C08" w:rsidRPr="00D84E16" w:rsidRDefault="00377C08" w:rsidP="00377C08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Glenohumeral joint</w:t>
      </w:r>
    </w:p>
    <w:p w14:paraId="15FA2091" w14:textId="77777777" w:rsidR="00377C08" w:rsidRPr="00D84E16" w:rsidRDefault="00377C08" w:rsidP="00377C08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Shoulder injuries</w:t>
      </w:r>
    </w:p>
    <w:p w14:paraId="37C007EF" w14:textId="77777777" w:rsidR="00377C08" w:rsidRPr="00D84E16" w:rsidRDefault="00377C08" w:rsidP="00377C08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Cartilage</w:t>
      </w:r>
    </w:p>
    <w:p w14:paraId="5CFD2A93" w14:textId="77777777" w:rsidR="00377C08" w:rsidRPr="00D84E16" w:rsidRDefault="00377C08" w:rsidP="00377C08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Cartilage lesion</w:t>
      </w:r>
    </w:p>
    <w:p w14:paraId="77571F91" w14:textId="77777777" w:rsidR="00377C08" w:rsidRPr="00D84E16" w:rsidRDefault="00377C08" w:rsidP="00377C08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Chondral defect</w:t>
      </w:r>
    </w:p>
    <w:p w14:paraId="6462F988" w14:textId="77777777" w:rsidR="00377C08" w:rsidRPr="00D84E16" w:rsidRDefault="00377C08" w:rsidP="00377C08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Osteochondral</w:t>
      </w:r>
    </w:p>
    <w:p w14:paraId="0DAE0B48" w14:textId="68F3925C" w:rsidR="004E4C04" w:rsidRPr="004E4C04" w:rsidRDefault="00377C08" w:rsidP="004E4C04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Glenohumeral osteoarthritis</w:t>
      </w:r>
    </w:p>
    <w:p w14:paraId="34178753" w14:textId="2CF018BB" w:rsidR="007E6CA4" w:rsidRPr="00D84E16" w:rsidRDefault="00E10D90" w:rsidP="00E67129">
      <w:pPr>
        <w:rPr>
          <w:sz w:val="20"/>
          <w:szCs w:val="20"/>
          <w:lang w:val="en-US"/>
        </w:rPr>
      </w:pPr>
      <w:r w:rsidRPr="00D84E16">
        <w:rPr>
          <w:b/>
          <w:bCs/>
          <w:sz w:val="20"/>
          <w:szCs w:val="20"/>
          <w:lang w:val="en-US"/>
        </w:rPr>
        <w:t>Mesh:</w:t>
      </w:r>
      <w:r w:rsidR="005530FA" w:rsidRPr="00D84E16">
        <w:rPr>
          <w:sz w:val="20"/>
          <w:szCs w:val="20"/>
          <w:lang w:val="en-US"/>
        </w:rPr>
        <w:tab/>
      </w:r>
    </w:p>
    <w:p w14:paraId="6E1A558D" w14:textId="5172E906" w:rsidR="00306011" w:rsidRPr="00D84E16" w:rsidRDefault="00FE5274" w:rsidP="00E67129">
      <w:pPr>
        <w:rPr>
          <w:sz w:val="20"/>
          <w:szCs w:val="20"/>
          <w:lang w:val="en-US"/>
        </w:rPr>
      </w:pPr>
      <w:r w:rsidRPr="00D84E16">
        <w:rPr>
          <w:sz w:val="20"/>
          <w:szCs w:val="20"/>
          <w:lang w:val="en-US"/>
        </w:rPr>
        <w:t>"</w:t>
      </w:r>
      <w:r w:rsidR="00377C08" w:rsidRPr="00D84E16">
        <w:rPr>
          <w:sz w:val="20"/>
          <w:szCs w:val="20"/>
          <w:lang w:val="en-US"/>
        </w:rPr>
        <w:t>Shoulder Joint</w:t>
      </w:r>
      <w:r w:rsidRPr="00D84E16">
        <w:rPr>
          <w:sz w:val="20"/>
          <w:szCs w:val="20"/>
          <w:lang w:val="en-US"/>
        </w:rPr>
        <w:t>"[Mesh]</w:t>
      </w:r>
    </w:p>
    <w:p w14:paraId="1990C514" w14:textId="76DC76DB" w:rsidR="00377C08" w:rsidRPr="00D84E16" w:rsidRDefault="00377C08" w:rsidP="00377C08">
      <w:pPr>
        <w:rPr>
          <w:sz w:val="20"/>
          <w:szCs w:val="20"/>
          <w:lang w:val="en-US"/>
        </w:rPr>
      </w:pPr>
      <w:r w:rsidRPr="00D84E16">
        <w:rPr>
          <w:sz w:val="20"/>
          <w:szCs w:val="20"/>
          <w:lang w:val="en-US"/>
        </w:rPr>
        <w:t>"Shoulder Injuries"[Mesh]</w:t>
      </w:r>
    </w:p>
    <w:p w14:paraId="61E548FC" w14:textId="420EFE72" w:rsidR="00377C08" w:rsidRPr="00D84E16" w:rsidRDefault="00377C08" w:rsidP="00377C08">
      <w:pPr>
        <w:rPr>
          <w:sz w:val="20"/>
          <w:szCs w:val="20"/>
          <w:lang w:val="en-US"/>
        </w:rPr>
      </w:pPr>
      <w:r w:rsidRPr="00D84E16">
        <w:rPr>
          <w:sz w:val="20"/>
          <w:szCs w:val="20"/>
          <w:lang w:val="en-US"/>
        </w:rPr>
        <w:t>"Cartilage, Articular"[Mesh]</w:t>
      </w:r>
    </w:p>
    <w:p w14:paraId="342DD8A5" w14:textId="382B13BD" w:rsidR="00377C08" w:rsidRPr="00D84E16" w:rsidRDefault="00377C08" w:rsidP="00377C08">
      <w:pPr>
        <w:rPr>
          <w:sz w:val="20"/>
          <w:szCs w:val="20"/>
          <w:lang w:val="en-US"/>
        </w:rPr>
      </w:pPr>
      <w:r w:rsidRPr="00D84E16">
        <w:rPr>
          <w:sz w:val="20"/>
          <w:szCs w:val="20"/>
          <w:lang w:val="en-US"/>
        </w:rPr>
        <w:t>"Cartilage Diseases"[Mesh]</w:t>
      </w:r>
    </w:p>
    <w:p w14:paraId="7931B77A" w14:textId="77777777" w:rsidR="00FE5274" w:rsidRPr="00D84E16" w:rsidRDefault="00FE5274" w:rsidP="00E67129">
      <w:pPr>
        <w:rPr>
          <w:sz w:val="20"/>
          <w:szCs w:val="20"/>
          <w:lang w:val="en-US"/>
        </w:rPr>
      </w:pPr>
    </w:p>
    <w:p w14:paraId="1F0C5E56" w14:textId="77777777" w:rsidR="00417D9C" w:rsidRPr="00D84E16" w:rsidRDefault="00417D9C" w:rsidP="00E67129">
      <w:pPr>
        <w:rPr>
          <w:sz w:val="20"/>
          <w:szCs w:val="20"/>
          <w:lang w:val="en-US"/>
        </w:rPr>
      </w:pPr>
    </w:p>
    <w:p w14:paraId="7C0D8B51" w14:textId="1A754F8D" w:rsidR="00A85574" w:rsidRPr="00D84E16" w:rsidRDefault="00A85574" w:rsidP="00A85574">
      <w:pPr>
        <w:rPr>
          <w:sz w:val="20"/>
          <w:szCs w:val="20"/>
          <w:lang w:val="en-US"/>
        </w:rPr>
      </w:pPr>
    </w:p>
    <w:p w14:paraId="24F7A0BE" w14:textId="16A85798" w:rsidR="00A85574" w:rsidRPr="00D84E16" w:rsidRDefault="00A85574" w:rsidP="00A85574">
      <w:pPr>
        <w:rPr>
          <w:sz w:val="20"/>
          <w:szCs w:val="20"/>
          <w:lang w:val="en-US"/>
        </w:rPr>
        <w:sectPr w:rsidR="00A85574" w:rsidRPr="00D84E16" w:rsidSect="0008536C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0479629B" w14:textId="5AC42512" w:rsidR="009F5439" w:rsidRPr="00D84E16" w:rsidRDefault="009F5439" w:rsidP="00306011">
      <w:pPr>
        <w:ind w:left="1276"/>
        <w:rPr>
          <w:b/>
          <w:bCs/>
          <w:sz w:val="20"/>
          <w:szCs w:val="20"/>
          <w:lang w:val="en-US"/>
        </w:rPr>
        <w:sectPr w:rsidR="009F5439" w:rsidRPr="00D84E16" w:rsidSect="0008536C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2F4E0F5D" w14:textId="67D71E59" w:rsidR="00F822F5" w:rsidRPr="00D84E16" w:rsidRDefault="00E67129" w:rsidP="00760CAA">
      <w:pPr>
        <w:pStyle w:val="Heading3"/>
        <w:rPr>
          <w:sz w:val="22"/>
          <w:szCs w:val="22"/>
        </w:rPr>
      </w:pPr>
      <w:r w:rsidRPr="00D84E16">
        <w:rPr>
          <w:sz w:val="22"/>
          <w:szCs w:val="22"/>
          <w:lang w:val="en-US"/>
        </w:rPr>
        <w:t xml:space="preserve">Concept </w:t>
      </w:r>
      <w:r w:rsidR="00306011" w:rsidRPr="00D84E16">
        <w:rPr>
          <w:sz w:val="22"/>
          <w:szCs w:val="22"/>
          <w:lang w:val="en-US"/>
        </w:rPr>
        <w:t>2</w:t>
      </w:r>
      <w:r w:rsidRPr="00D84E16">
        <w:rPr>
          <w:sz w:val="22"/>
          <w:szCs w:val="22"/>
          <w:lang w:val="en-US"/>
        </w:rPr>
        <w:t xml:space="preserve">: </w:t>
      </w:r>
      <w:r w:rsidR="00760CAA" w:rsidRPr="00D84E16">
        <w:rPr>
          <w:sz w:val="22"/>
          <w:szCs w:val="22"/>
          <w:lang w:val="en-US"/>
        </w:rPr>
        <w:t>Intervention</w:t>
      </w:r>
      <w:r w:rsidR="00760CAA" w:rsidRPr="00D84E16">
        <w:rPr>
          <w:b w:val="0"/>
          <w:bCs w:val="0"/>
          <w:sz w:val="22"/>
          <w:szCs w:val="22"/>
          <w:lang w:val="en-US"/>
        </w:rPr>
        <w:t xml:space="preserve"> </w:t>
      </w:r>
      <w:r w:rsidR="00760CAA" w:rsidRPr="00D84E16">
        <w:rPr>
          <w:sz w:val="22"/>
          <w:szCs w:val="22"/>
        </w:rPr>
        <w:t>(</w:t>
      </w:r>
      <w:r w:rsidR="00377C08" w:rsidRPr="00D84E16">
        <w:rPr>
          <w:sz w:val="22"/>
          <w:szCs w:val="22"/>
        </w:rPr>
        <w:t>non-arthroplasty, arthroscopic</w:t>
      </w:r>
      <w:r w:rsidR="00C73EA7" w:rsidRPr="00D84E16">
        <w:rPr>
          <w:sz w:val="22"/>
          <w:szCs w:val="22"/>
        </w:rPr>
        <w:t xml:space="preserve"> approches</w:t>
      </w:r>
      <w:r w:rsidR="00760CAA" w:rsidRPr="00D84E16">
        <w:rPr>
          <w:sz w:val="22"/>
          <w:szCs w:val="22"/>
        </w:rPr>
        <w:t>)</w:t>
      </w:r>
    </w:p>
    <w:p w14:paraId="708FC242" w14:textId="77777777" w:rsidR="00FE5274" w:rsidRPr="00D84E16" w:rsidRDefault="00FE5274" w:rsidP="00C3365C">
      <w:pPr>
        <w:rPr>
          <w:b/>
          <w:bCs/>
          <w:sz w:val="21"/>
          <w:szCs w:val="21"/>
          <w:lang w:val="en-US"/>
        </w:rPr>
        <w:sectPr w:rsidR="00FE5274" w:rsidRPr="00D84E16" w:rsidSect="0008536C">
          <w:type w:val="continuous"/>
          <w:pgSz w:w="11900" w:h="16840"/>
          <w:pgMar w:top="1417" w:right="1417" w:bottom="1134" w:left="1417" w:header="708" w:footer="708" w:gutter="0"/>
          <w:cols w:space="709"/>
          <w:docGrid w:linePitch="400"/>
        </w:sectPr>
      </w:pPr>
    </w:p>
    <w:p w14:paraId="1F3C008E" w14:textId="6A7E3819" w:rsidR="00F822F5" w:rsidRPr="00D84E16" w:rsidRDefault="00F822F5" w:rsidP="00760CAA">
      <w:pPr>
        <w:rPr>
          <w:b/>
          <w:bCs/>
          <w:sz w:val="21"/>
          <w:szCs w:val="21"/>
          <w:lang w:val="en-US"/>
        </w:rPr>
      </w:pPr>
      <w:r w:rsidRPr="00D84E16">
        <w:rPr>
          <w:b/>
          <w:bCs/>
          <w:sz w:val="21"/>
          <w:szCs w:val="21"/>
          <w:lang w:val="en-US"/>
        </w:rPr>
        <w:t>Keywords:</w:t>
      </w:r>
    </w:p>
    <w:p w14:paraId="15585E67" w14:textId="29E9C8A9" w:rsidR="00C73EA7" w:rsidRPr="00D84E16" w:rsidRDefault="00C73EA7" w:rsidP="00CB2D3A">
      <w:pPr>
        <w:pStyle w:val="p1"/>
        <w:spacing w:before="0" w:beforeAutospacing="0" w:after="0" w:afterAutospacing="0"/>
        <w:ind w:left="708" w:hanging="708"/>
        <w:rPr>
          <w:sz w:val="21"/>
          <w:szCs w:val="21"/>
        </w:rPr>
      </w:pPr>
      <w:r w:rsidRPr="00D84E16">
        <w:rPr>
          <w:sz w:val="21"/>
          <w:szCs w:val="21"/>
        </w:rPr>
        <w:t>Arthroscopy/Arthroscopic</w:t>
      </w:r>
    </w:p>
    <w:p w14:paraId="58FE1151" w14:textId="47AAD996" w:rsidR="00C73EA7" w:rsidRPr="00D84E16" w:rsidRDefault="00C73EA7" w:rsidP="00CB2D3A">
      <w:pPr>
        <w:pStyle w:val="p1"/>
        <w:spacing w:before="0" w:beforeAutospacing="0" w:after="0" w:afterAutospacing="0"/>
        <w:ind w:left="708" w:hanging="708"/>
        <w:rPr>
          <w:sz w:val="21"/>
          <w:szCs w:val="21"/>
        </w:rPr>
      </w:pPr>
      <w:r w:rsidRPr="00D84E16">
        <w:rPr>
          <w:sz w:val="21"/>
          <w:szCs w:val="21"/>
        </w:rPr>
        <w:t>Injection</w:t>
      </w:r>
    </w:p>
    <w:p w14:paraId="1D06414F" w14:textId="42B42E13" w:rsidR="00CB2D3A" w:rsidRPr="00D84E16" w:rsidRDefault="00CB2D3A" w:rsidP="00CB2D3A">
      <w:pPr>
        <w:pStyle w:val="p1"/>
        <w:spacing w:before="0" w:beforeAutospacing="0" w:after="0" w:afterAutospacing="0"/>
        <w:ind w:left="708" w:hanging="708"/>
        <w:rPr>
          <w:sz w:val="21"/>
          <w:szCs w:val="21"/>
        </w:rPr>
      </w:pPr>
      <w:r w:rsidRPr="00D84E16">
        <w:rPr>
          <w:sz w:val="21"/>
          <w:szCs w:val="21"/>
        </w:rPr>
        <w:t>Hyaluronic acid (HA)</w:t>
      </w:r>
    </w:p>
    <w:p w14:paraId="4D1B6D44" w14:textId="5C4EE399" w:rsidR="00CB2D3A" w:rsidRPr="00D84E16" w:rsidRDefault="00CB2D3A" w:rsidP="00CB2D3A">
      <w:pPr>
        <w:rPr>
          <w:bCs/>
          <w:sz w:val="21"/>
          <w:szCs w:val="21"/>
          <w:lang w:val="en-GB"/>
        </w:rPr>
      </w:pPr>
      <w:r w:rsidRPr="00D84E16">
        <w:rPr>
          <w:bCs/>
          <w:sz w:val="21"/>
          <w:szCs w:val="21"/>
          <w:lang w:val="en-GB"/>
        </w:rPr>
        <w:t xml:space="preserve">Hyaluronic acid infiltrations </w:t>
      </w:r>
    </w:p>
    <w:p w14:paraId="0266490D" w14:textId="1E7581EE" w:rsidR="00CB2D3A" w:rsidRPr="00D84E16" w:rsidRDefault="00CB2D3A" w:rsidP="00760CAA">
      <w:pPr>
        <w:rPr>
          <w:bCs/>
          <w:sz w:val="21"/>
          <w:szCs w:val="21"/>
          <w:lang w:val="en-GB"/>
        </w:rPr>
      </w:pPr>
      <w:r w:rsidRPr="00D84E16">
        <w:rPr>
          <w:bCs/>
          <w:sz w:val="21"/>
          <w:szCs w:val="21"/>
          <w:lang w:val="en-GB"/>
        </w:rPr>
        <w:t>HA infiltrations</w:t>
      </w:r>
    </w:p>
    <w:p w14:paraId="5D887F13" w14:textId="3C2C00B4" w:rsidR="00CB2D3A" w:rsidRPr="00D84E16" w:rsidRDefault="00CB2D3A" w:rsidP="00CB2D3A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HA injections</w:t>
      </w:r>
    </w:p>
    <w:p w14:paraId="33A13CFC" w14:textId="1E26AE6E" w:rsidR="00760CAA" w:rsidRPr="00D84E16" w:rsidRDefault="00CB2D3A" w:rsidP="00760CAA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I</w:t>
      </w:r>
      <w:r w:rsidR="00760CAA" w:rsidRPr="00D84E16">
        <w:rPr>
          <w:sz w:val="21"/>
          <w:szCs w:val="21"/>
        </w:rPr>
        <w:t>ntra-articular hyaluronic acid</w:t>
      </w:r>
    </w:p>
    <w:p w14:paraId="3E6518AD" w14:textId="4770843B" w:rsidR="00CB2D3A" w:rsidRPr="00D84E16" w:rsidRDefault="00CB2D3A" w:rsidP="00760CAA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V</w:t>
      </w:r>
      <w:r w:rsidR="00760CAA" w:rsidRPr="00D84E16">
        <w:rPr>
          <w:sz w:val="21"/>
          <w:szCs w:val="21"/>
        </w:rPr>
        <w:t>iscosupplementation</w:t>
      </w:r>
    </w:p>
    <w:p w14:paraId="1551C995" w14:textId="2C7D6385" w:rsidR="00A53D1E" w:rsidRPr="00D84E16" w:rsidRDefault="00A53D1E" w:rsidP="00A53D1E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Non-animal stabilized hyaluronic acid (NASHA)</w:t>
      </w:r>
    </w:p>
    <w:p w14:paraId="7DAF1DE9" w14:textId="77777777" w:rsidR="00A53D1E" w:rsidRPr="00D84E16" w:rsidRDefault="00A53D1E" w:rsidP="00A53D1E">
      <w:pPr>
        <w:rPr>
          <w:bCs/>
          <w:color w:val="000000" w:themeColor="text1"/>
          <w:sz w:val="21"/>
          <w:szCs w:val="21"/>
          <w:lang w:val="en-GB"/>
        </w:rPr>
      </w:pPr>
      <w:r w:rsidRPr="00D84E16">
        <w:rPr>
          <w:bCs/>
          <w:color w:val="000000" w:themeColor="text1"/>
          <w:sz w:val="21"/>
          <w:szCs w:val="21"/>
          <w:lang w:val="en-GB"/>
        </w:rPr>
        <w:t>Corticosteroids (CCs)</w:t>
      </w:r>
    </w:p>
    <w:p w14:paraId="421B6A1B" w14:textId="77777777" w:rsidR="00A53D1E" w:rsidRPr="00D84E16" w:rsidRDefault="00A53D1E" w:rsidP="00A53D1E">
      <w:pPr>
        <w:rPr>
          <w:bCs/>
          <w:color w:val="000000" w:themeColor="text1"/>
          <w:sz w:val="21"/>
          <w:szCs w:val="21"/>
          <w:lang w:val="en-GB"/>
        </w:rPr>
      </w:pPr>
      <w:r w:rsidRPr="00D84E16">
        <w:rPr>
          <w:bCs/>
          <w:color w:val="000000" w:themeColor="text1"/>
          <w:sz w:val="21"/>
          <w:szCs w:val="21"/>
          <w:lang w:val="en-GB"/>
        </w:rPr>
        <w:t>Placebo</w:t>
      </w:r>
    </w:p>
    <w:p w14:paraId="30C26E64" w14:textId="77777777" w:rsidR="00A53D1E" w:rsidRPr="00D84E16" w:rsidRDefault="00A53D1E" w:rsidP="00A53D1E">
      <w:pPr>
        <w:rPr>
          <w:bCs/>
          <w:color w:val="000000" w:themeColor="text1"/>
          <w:sz w:val="21"/>
          <w:szCs w:val="21"/>
          <w:lang w:val="en-GB"/>
        </w:rPr>
      </w:pPr>
      <w:r w:rsidRPr="00D84E16">
        <w:rPr>
          <w:bCs/>
          <w:color w:val="000000" w:themeColor="text1"/>
          <w:sz w:val="21"/>
          <w:szCs w:val="21"/>
          <w:lang w:val="en-GB"/>
        </w:rPr>
        <w:t>Platelet-rich plasma (PRP)</w:t>
      </w:r>
    </w:p>
    <w:p w14:paraId="2E11D157" w14:textId="77777777" w:rsidR="00A53D1E" w:rsidRPr="00D84E16" w:rsidRDefault="00A53D1E" w:rsidP="00A53D1E">
      <w:pPr>
        <w:rPr>
          <w:bCs/>
          <w:color w:val="000000" w:themeColor="text1"/>
          <w:sz w:val="21"/>
          <w:szCs w:val="21"/>
          <w:lang w:val="en-GB"/>
        </w:rPr>
      </w:pPr>
      <w:r w:rsidRPr="00D84E16">
        <w:rPr>
          <w:bCs/>
          <w:color w:val="000000" w:themeColor="text1"/>
          <w:sz w:val="21"/>
          <w:szCs w:val="21"/>
          <w:lang w:val="en-GB"/>
        </w:rPr>
        <w:t>Mesenchymal stem cells (MSCs)</w:t>
      </w:r>
    </w:p>
    <w:p w14:paraId="51BB5537" w14:textId="202F1585" w:rsidR="00A53D1E" w:rsidRPr="00D84E16" w:rsidRDefault="00C73EA7" w:rsidP="00760CAA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Conservative treatment</w:t>
      </w:r>
    </w:p>
    <w:p w14:paraId="5B5A6DD5" w14:textId="77777777" w:rsidR="004E4C04" w:rsidRDefault="004E4C04" w:rsidP="00760CAA">
      <w:pPr>
        <w:rPr>
          <w:b/>
          <w:bCs/>
          <w:sz w:val="21"/>
          <w:szCs w:val="21"/>
          <w:lang w:val="en-US"/>
        </w:rPr>
      </w:pPr>
    </w:p>
    <w:p w14:paraId="4B74951D" w14:textId="77777777" w:rsidR="0035345B" w:rsidRDefault="0035345B" w:rsidP="00760CAA">
      <w:pPr>
        <w:rPr>
          <w:b/>
          <w:bCs/>
          <w:sz w:val="21"/>
          <w:szCs w:val="21"/>
          <w:lang w:val="en-US"/>
        </w:rPr>
      </w:pPr>
    </w:p>
    <w:p w14:paraId="6FCFF359" w14:textId="77777777" w:rsidR="004E4C04" w:rsidRDefault="004E4C04" w:rsidP="00760CAA">
      <w:pPr>
        <w:rPr>
          <w:b/>
          <w:bCs/>
          <w:sz w:val="21"/>
          <w:szCs w:val="21"/>
          <w:lang w:val="en-US"/>
        </w:rPr>
      </w:pPr>
    </w:p>
    <w:p w14:paraId="4036BA06" w14:textId="3734633D" w:rsidR="00F822F5" w:rsidRPr="00D84E16" w:rsidRDefault="00F822F5" w:rsidP="00760CAA">
      <w:pPr>
        <w:rPr>
          <w:b/>
          <w:bCs/>
          <w:sz w:val="21"/>
          <w:szCs w:val="21"/>
          <w:lang w:val="en-US"/>
        </w:rPr>
      </w:pPr>
      <w:r w:rsidRPr="00D84E16">
        <w:rPr>
          <w:b/>
          <w:bCs/>
          <w:sz w:val="21"/>
          <w:szCs w:val="21"/>
          <w:lang w:val="en-US"/>
        </w:rPr>
        <w:t>Mesh:</w:t>
      </w:r>
    </w:p>
    <w:p w14:paraId="12CD905F" w14:textId="2F78CD72" w:rsidR="00F822F5" w:rsidRPr="00D84E16" w:rsidRDefault="00FE5274" w:rsidP="00760CAA">
      <w:pPr>
        <w:rPr>
          <w:sz w:val="21"/>
          <w:szCs w:val="21"/>
          <w:lang w:val="en-US"/>
        </w:rPr>
      </w:pPr>
      <w:r w:rsidRPr="00D84E16">
        <w:rPr>
          <w:sz w:val="21"/>
          <w:szCs w:val="21"/>
          <w:lang w:val="en-US"/>
        </w:rPr>
        <w:t>"Hyaluronic Acid"[Mesh]</w:t>
      </w:r>
    </w:p>
    <w:p w14:paraId="6910ACE1" w14:textId="172F6341" w:rsidR="00760CAA" w:rsidRPr="00D84E16" w:rsidRDefault="00760CAA" w:rsidP="00760CAA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“</w:t>
      </w:r>
      <w:r w:rsidR="00C73EA7" w:rsidRPr="00D84E16">
        <w:rPr>
          <w:sz w:val="21"/>
          <w:szCs w:val="21"/>
        </w:rPr>
        <w:t>Platelet-Rich Plasma</w:t>
      </w:r>
      <w:r w:rsidRPr="00D84E16">
        <w:rPr>
          <w:sz w:val="21"/>
          <w:szCs w:val="21"/>
        </w:rPr>
        <w:t>”[Mesh]</w:t>
      </w:r>
    </w:p>
    <w:p w14:paraId="1867B53A" w14:textId="3D196F0B" w:rsidR="00C73EA7" w:rsidRPr="00D84E16" w:rsidRDefault="00C73EA7" w:rsidP="00C73EA7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“Mesenchymal Stem Cells”[Mesh]</w:t>
      </w:r>
    </w:p>
    <w:p w14:paraId="5DA037FA" w14:textId="2B372023" w:rsidR="00C73EA7" w:rsidRPr="00D84E16" w:rsidRDefault="00C73EA7" w:rsidP="00C73EA7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“Bone Marrow Cells”[Mesh]</w:t>
      </w:r>
    </w:p>
    <w:p w14:paraId="1012031A" w14:textId="77777777" w:rsidR="0035345B" w:rsidRDefault="0035345B" w:rsidP="004E4C04">
      <w:pPr>
        <w:pStyle w:val="p1"/>
        <w:spacing w:before="0" w:beforeAutospacing="0" w:after="0" w:afterAutospacing="0"/>
        <w:rPr>
          <w:sz w:val="21"/>
          <w:szCs w:val="21"/>
        </w:rPr>
      </w:pPr>
    </w:p>
    <w:p w14:paraId="0D3FB9DC" w14:textId="77777777" w:rsidR="0035345B" w:rsidRDefault="0035345B" w:rsidP="004E4C04">
      <w:pPr>
        <w:pStyle w:val="p1"/>
        <w:spacing w:before="0" w:beforeAutospacing="0" w:after="0" w:afterAutospacing="0"/>
        <w:rPr>
          <w:sz w:val="21"/>
          <w:szCs w:val="21"/>
        </w:rPr>
      </w:pPr>
    </w:p>
    <w:p w14:paraId="3E251E89" w14:textId="77777777" w:rsidR="0035345B" w:rsidRDefault="0035345B" w:rsidP="004E4C04">
      <w:pPr>
        <w:pStyle w:val="p1"/>
        <w:spacing w:before="0" w:beforeAutospacing="0" w:after="0" w:afterAutospacing="0"/>
        <w:rPr>
          <w:sz w:val="21"/>
          <w:szCs w:val="21"/>
        </w:rPr>
      </w:pPr>
    </w:p>
    <w:p w14:paraId="7C7C99CB" w14:textId="77777777" w:rsidR="0035345B" w:rsidRDefault="0035345B" w:rsidP="004E4C04">
      <w:pPr>
        <w:pStyle w:val="p1"/>
        <w:spacing w:before="0" w:beforeAutospacing="0" w:after="0" w:afterAutospacing="0"/>
        <w:rPr>
          <w:sz w:val="21"/>
          <w:szCs w:val="21"/>
        </w:rPr>
      </w:pPr>
    </w:p>
    <w:p w14:paraId="0DBB4711" w14:textId="77777777" w:rsidR="0035345B" w:rsidRDefault="0035345B" w:rsidP="004E4C04">
      <w:pPr>
        <w:pStyle w:val="p1"/>
        <w:spacing w:before="0" w:beforeAutospacing="0" w:after="0" w:afterAutospacing="0"/>
        <w:rPr>
          <w:sz w:val="21"/>
          <w:szCs w:val="21"/>
        </w:rPr>
      </w:pPr>
    </w:p>
    <w:p w14:paraId="36AAC3E9" w14:textId="77777777" w:rsidR="0035345B" w:rsidRPr="00D84E16" w:rsidRDefault="0035345B" w:rsidP="004E4C04">
      <w:pPr>
        <w:pStyle w:val="p1"/>
        <w:spacing w:before="0" w:beforeAutospacing="0" w:after="0" w:afterAutospacing="0"/>
        <w:rPr>
          <w:sz w:val="21"/>
          <w:szCs w:val="21"/>
        </w:rPr>
      </w:pPr>
    </w:p>
    <w:p w14:paraId="31E19F6D" w14:textId="77777777" w:rsidR="004E4C04" w:rsidRPr="00D84E16" w:rsidRDefault="004E4C04" w:rsidP="004E4C04">
      <w:pPr>
        <w:pStyle w:val="p1"/>
        <w:spacing w:before="0" w:beforeAutospacing="0" w:after="0" w:afterAutospacing="0"/>
        <w:rPr>
          <w:sz w:val="21"/>
          <w:szCs w:val="21"/>
        </w:rPr>
      </w:pPr>
    </w:p>
    <w:p w14:paraId="5AD31A4D" w14:textId="2568932C" w:rsidR="004E4C04" w:rsidRPr="00D84E16" w:rsidRDefault="004E4C04" w:rsidP="004E4C04">
      <w:pPr>
        <w:pStyle w:val="p1"/>
        <w:spacing w:before="0" w:beforeAutospacing="0" w:after="0" w:afterAutospacing="0"/>
        <w:rPr>
          <w:sz w:val="21"/>
          <w:szCs w:val="21"/>
        </w:rPr>
      </w:pPr>
    </w:p>
    <w:p w14:paraId="55A22E97" w14:textId="77777777" w:rsidR="004E4C04" w:rsidRPr="00D84E16" w:rsidRDefault="004E4C04" w:rsidP="004E4C04">
      <w:pPr>
        <w:pStyle w:val="p1"/>
        <w:spacing w:before="0" w:beforeAutospacing="0" w:after="0" w:afterAutospacing="0"/>
        <w:rPr>
          <w:sz w:val="21"/>
          <w:szCs w:val="21"/>
        </w:rPr>
      </w:pPr>
    </w:p>
    <w:p w14:paraId="22DBD195" w14:textId="77777777" w:rsidR="004E4C04" w:rsidRDefault="004E4C04" w:rsidP="00C3365C">
      <w:pPr>
        <w:rPr>
          <w:b/>
          <w:bCs/>
          <w:sz w:val="21"/>
          <w:szCs w:val="21"/>
          <w:lang w:val="en-US"/>
        </w:rPr>
      </w:pPr>
    </w:p>
    <w:p w14:paraId="436971D9" w14:textId="77777777" w:rsidR="004E4C04" w:rsidRDefault="004E4C04" w:rsidP="00C3365C">
      <w:pPr>
        <w:rPr>
          <w:b/>
          <w:bCs/>
          <w:sz w:val="21"/>
          <w:szCs w:val="21"/>
          <w:lang w:val="en-US"/>
        </w:rPr>
      </w:pPr>
    </w:p>
    <w:p w14:paraId="4B9019DF" w14:textId="77777777" w:rsidR="004E4C04" w:rsidRDefault="004E4C04" w:rsidP="00C3365C">
      <w:pPr>
        <w:rPr>
          <w:b/>
          <w:bCs/>
          <w:sz w:val="21"/>
          <w:szCs w:val="21"/>
          <w:lang w:val="en-US"/>
        </w:rPr>
      </w:pPr>
    </w:p>
    <w:p w14:paraId="381421B4" w14:textId="77777777" w:rsidR="004E4C04" w:rsidRDefault="004E4C04" w:rsidP="00C3365C">
      <w:pPr>
        <w:rPr>
          <w:b/>
          <w:bCs/>
          <w:sz w:val="21"/>
          <w:szCs w:val="21"/>
          <w:lang w:val="en-US"/>
        </w:rPr>
      </w:pPr>
    </w:p>
    <w:p w14:paraId="561C5F90" w14:textId="77777777" w:rsidR="004E4C04" w:rsidRPr="00D84E16" w:rsidRDefault="004E4C04" w:rsidP="00C3365C">
      <w:pPr>
        <w:rPr>
          <w:b/>
          <w:bCs/>
          <w:sz w:val="21"/>
          <w:szCs w:val="21"/>
          <w:lang w:val="en-US"/>
        </w:rPr>
        <w:sectPr w:rsidR="004E4C04" w:rsidRPr="00D84E16" w:rsidSect="0008536C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118D6392" w14:textId="77777777" w:rsidR="009F5439" w:rsidRPr="00D84E16" w:rsidRDefault="009F5439" w:rsidP="00C3365C">
      <w:pPr>
        <w:rPr>
          <w:b/>
          <w:bCs/>
          <w:sz w:val="21"/>
          <w:szCs w:val="21"/>
          <w:lang w:val="en-US"/>
        </w:rPr>
        <w:sectPr w:rsidR="009F5439" w:rsidRPr="00D84E16" w:rsidSect="0008536C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6B0041B5" w14:textId="52E753B6" w:rsidR="00C73EA7" w:rsidRPr="00D84E16" w:rsidRDefault="00C73EA7" w:rsidP="00C73EA7">
      <w:pPr>
        <w:pStyle w:val="p1"/>
        <w:spacing w:before="0" w:beforeAutospacing="0" w:after="0" w:afterAutospacing="0"/>
        <w:rPr>
          <w:b/>
          <w:bCs/>
          <w:sz w:val="22"/>
          <w:szCs w:val="22"/>
        </w:rPr>
      </w:pPr>
      <w:r w:rsidRPr="00D84E16">
        <w:rPr>
          <w:b/>
          <w:bCs/>
          <w:sz w:val="22"/>
          <w:szCs w:val="22"/>
        </w:rPr>
        <w:t>Exclusion Criteria: Arthroplasty or open surgery:</w:t>
      </w:r>
    </w:p>
    <w:p w14:paraId="7D904250" w14:textId="77777777" w:rsidR="00D84E16" w:rsidRPr="00D84E16" w:rsidRDefault="00D84E16" w:rsidP="00D84E16">
      <w:pPr>
        <w:rPr>
          <w:b/>
          <w:bCs/>
          <w:sz w:val="21"/>
          <w:szCs w:val="21"/>
          <w:lang w:val="en-US"/>
        </w:rPr>
      </w:pPr>
    </w:p>
    <w:p w14:paraId="4B88C298" w14:textId="77777777" w:rsidR="00D84E16" w:rsidRPr="00D84E16" w:rsidRDefault="00D84E16" w:rsidP="00D84E16">
      <w:pPr>
        <w:rPr>
          <w:b/>
          <w:bCs/>
          <w:sz w:val="21"/>
          <w:szCs w:val="21"/>
          <w:lang w:val="en-US"/>
        </w:rPr>
        <w:sectPr w:rsidR="00D84E16" w:rsidRPr="00D84E16" w:rsidSect="0008536C">
          <w:type w:val="continuous"/>
          <w:pgSz w:w="11900" w:h="16840"/>
          <w:pgMar w:top="1417" w:right="1417" w:bottom="1134" w:left="1417" w:header="708" w:footer="708" w:gutter="0"/>
          <w:cols w:space="709"/>
          <w:docGrid w:linePitch="400"/>
        </w:sectPr>
      </w:pPr>
    </w:p>
    <w:p w14:paraId="5E281DA1" w14:textId="1E855EBD" w:rsidR="00D84E16" w:rsidRPr="00D84E16" w:rsidRDefault="00D84E16" w:rsidP="00D84E16">
      <w:pPr>
        <w:rPr>
          <w:b/>
          <w:bCs/>
          <w:sz w:val="21"/>
          <w:szCs w:val="21"/>
          <w:lang w:val="en-US"/>
        </w:rPr>
      </w:pPr>
      <w:r w:rsidRPr="00D84E16">
        <w:rPr>
          <w:b/>
          <w:bCs/>
          <w:sz w:val="21"/>
          <w:szCs w:val="21"/>
          <w:lang w:val="en-US"/>
        </w:rPr>
        <w:t>Keywords:</w:t>
      </w:r>
    </w:p>
    <w:p w14:paraId="45AEC215" w14:textId="4850C87C" w:rsidR="00C73EA7" w:rsidRPr="00D84E16" w:rsidRDefault="00C73EA7" w:rsidP="00C73EA7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Arthroplasty</w:t>
      </w:r>
    </w:p>
    <w:p w14:paraId="5D00DC0D" w14:textId="611506B0" w:rsidR="00C73EA7" w:rsidRPr="00D84E16" w:rsidRDefault="00C73EA7" w:rsidP="00C73EA7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Total shoulder arthroplasty</w:t>
      </w:r>
    </w:p>
    <w:p w14:paraId="05D85790" w14:textId="01B50323" w:rsidR="00C73EA7" w:rsidRPr="00D84E16" w:rsidRDefault="00C73EA7" w:rsidP="00C73EA7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Reverse shoulder arthroplasty</w:t>
      </w:r>
    </w:p>
    <w:p w14:paraId="4F4EEBD5" w14:textId="53A68A5F" w:rsidR="00C73EA7" w:rsidRPr="00D84E16" w:rsidRDefault="00C73EA7" w:rsidP="00C73EA7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TSA</w:t>
      </w:r>
    </w:p>
    <w:p w14:paraId="14158120" w14:textId="4B29925A" w:rsidR="00C73EA7" w:rsidRPr="00D84E16" w:rsidRDefault="00C73EA7" w:rsidP="00C73EA7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Shoulder Replacement</w:t>
      </w:r>
    </w:p>
    <w:p w14:paraId="7EDE79B2" w14:textId="43FBE1B9" w:rsidR="00C73EA7" w:rsidRPr="00D84E16" w:rsidRDefault="00C73EA7" w:rsidP="00C73EA7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Open surgery</w:t>
      </w:r>
    </w:p>
    <w:p w14:paraId="418F2C4E" w14:textId="77777777" w:rsidR="00D84E16" w:rsidRPr="00D84E16" w:rsidRDefault="00D84E16" w:rsidP="00C73EA7">
      <w:pPr>
        <w:pStyle w:val="p1"/>
        <w:spacing w:before="0" w:beforeAutospacing="0" w:after="0" w:afterAutospacing="0"/>
        <w:rPr>
          <w:sz w:val="21"/>
          <w:szCs w:val="21"/>
        </w:rPr>
      </w:pPr>
    </w:p>
    <w:p w14:paraId="537152A7" w14:textId="77777777" w:rsidR="00D84E16" w:rsidRDefault="00D84E16" w:rsidP="00D84E16">
      <w:pPr>
        <w:rPr>
          <w:b/>
          <w:bCs/>
          <w:sz w:val="21"/>
          <w:szCs w:val="21"/>
          <w:lang w:val="en-US"/>
        </w:rPr>
      </w:pPr>
    </w:p>
    <w:p w14:paraId="74975886" w14:textId="77777777" w:rsidR="00D84E16" w:rsidRDefault="00D84E16" w:rsidP="00D84E16">
      <w:pPr>
        <w:rPr>
          <w:b/>
          <w:bCs/>
          <w:sz w:val="21"/>
          <w:szCs w:val="21"/>
          <w:lang w:val="en-US"/>
        </w:rPr>
      </w:pPr>
    </w:p>
    <w:p w14:paraId="4A8A5338" w14:textId="77777777" w:rsidR="00D84E16" w:rsidRDefault="00D84E16" w:rsidP="00D84E16">
      <w:pPr>
        <w:rPr>
          <w:b/>
          <w:bCs/>
          <w:sz w:val="21"/>
          <w:szCs w:val="21"/>
          <w:lang w:val="en-US"/>
        </w:rPr>
      </w:pPr>
    </w:p>
    <w:p w14:paraId="1545E1B7" w14:textId="6D2BF607" w:rsidR="00D84E16" w:rsidRPr="00D84E16" w:rsidRDefault="00D84E16" w:rsidP="00D84E16">
      <w:pPr>
        <w:rPr>
          <w:b/>
          <w:bCs/>
          <w:sz w:val="21"/>
          <w:szCs w:val="21"/>
          <w:lang w:val="en-US"/>
        </w:rPr>
      </w:pPr>
      <w:r w:rsidRPr="00D84E16">
        <w:rPr>
          <w:b/>
          <w:bCs/>
          <w:sz w:val="21"/>
          <w:szCs w:val="21"/>
          <w:lang w:val="en-US"/>
        </w:rPr>
        <w:t>Mesh:</w:t>
      </w:r>
    </w:p>
    <w:p w14:paraId="328D38E5" w14:textId="60CF6E85" w:rsidR="00C73EA7" w:rsidRPr="00D84E16" w:rsidRDefault="00C73EA7" w:rsidP="00C73EA7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“Rotator cuff”[Mesh]</w:t>
      </w:r>
    </w:p>
    <w:p w14:paraId="50E20AC0" w14:textId="10CFBFF5" w:rsidR="00C73EA7" w:rsidRPr="00D84E16" w:rsidRDefault="00C73EA7" w:rsidP="00C73EA7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“Frozen shoulder”[Mesh]</w:t>
      </w:r>
    </w:p>
    <w:p w14:paraId="4CEFD5E2" w14:textId="0D03D31A" w:rsidR="00C73EA7" w:rsidRPr="00D84E16" w:rsidRDefault="00C73EA7" w:rsidP="00C73EA7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“Adhesive capsulitis”[Mesh]</w:t>
      </w:r>
    </w:p>
    <w:p w14:paraId="5B0D649D" w14:textId="62865613" w:rsidR="00C73EA7" w:rsidRPr="00D84E16" w:rsidRDefault="00C73EA7" w:rsidP="00C73EA7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“Instability”[Mesh]</w:t>
      </w:r>
    </w:p>
    <w:p w14:paraId="3B14ED5D" w14:textId="60EAB73F" w:rsidR="00C73EA7" w:rsidRPr="00D84E16" w:rsidRDefault="00C73EA7" w:rsidP="00C73EA7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“Arthroplasty, Replacement, Shoulder”[Mesh]</w:t>
      </w:r>
    </w:p>
    <w:p w14:paraId="2A07F846" w14:textId="2784D636" w:rsidR="00C73EA7" w:rsidRPr="00D84E16" w:rsidRDefault="00C73EA7" w:rsidP="00C73EA7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“Shoulder Prosthesis”[Mesh]</w:t>
      </w:r>
    </w:p>
    <w:p w14:paraId="394B24B7" w14:textId="2E1AA5CB" w:rsidR="00C73EA7" w:rsidRPr="00D84E16" w:rsidRDefault="00C73EA7" w:rsidP="00C73EA7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“Rotator Cuff Injuries”[Mesh]</w:t>
      </w:r>
    </w:p>
    <w:p w14:paraId="577E31A6" w14:textId="4F571DDC" w:rsidR="00C73EA7" w:rsidRPr="00D84E16" w:rsidRDefault="00C73EA7" w:rsidP="00C73EA7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“Shoulder Impingement Syndrome”[Mesh]</w:t>
      </w:r>
    </w:p>
    <w:p w14:paraId="2B757A5B" w14:textId="5C2154D7" w:rsidR="00C73EA7" w:rsidRPr="00D84E16" w:rsidRDefault="00C73EA7" w:rsidP="00C73EA7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“Shoulder Dislocation”[Mesh]</w:t>
      </w:r>
    </w:p>
    <w:p w14:paraId="6BEDE51C" w14:textId="05C0A6BB" w:rsidR="00C73EA7" w:rsidRPr="00D84E16" w:rsidRDefault="00C73EA7" w:rsidP="00C73EA7">
      <w:pPr>
        <w:pStyle w:val="p1"/>
        <w:spacing w:before="0" w:beforeAutospacing="0" w:after="0" w:afterAutospacing="0"/>
        <w:rPr>
          <w:sz w:val="21"/>
          <w:szCs w:val="21"/>
        </w:rPr>
      </w:pPr>
      <w:r w:rsidRPr="00D84E16">
        <w:rPr>
          <w:sz w:val="21"/>
          <w:szCs w:val="21"/>
        </w:rPr>
        <w:t>“Bursitis”[Mesh]</w:t>
      </w:r>
    </w:p>
    <w:p w14:paraId="589E167C" w14:textId="77777777" w:rsidR="00D84E16" w:rsidRDefault="00D84E16" w:rsidP="00C73EA7">
      <w:pPr>
        <w:pStyle w:val="p1"/>
        <w:spacing w:before="0" w:beforeAutospacing="0" w:after="0" w:afterAutospacing="0"/>
        <w:sectPr w:rsidR="00D84E16" w:rsidSect="0008536C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3E124EC2" w14:textId="1610D6E6" w:rsidR="00C73EA7" w:rsidRDefault="00C73EA7" w:rsidP="00C73EA7">
      <w:pPr>
        <w:pStyle w:val="p1"/>
        <w:spacing w:before="0" w:beforeAutospacing="0" w:after="0" w:afterAutospacing="0"/>
      </w:pPr>
    </w:p>
    <w:p w14:paraId="795EBAE6" w14:textId="77777777" w:rsidR="0035345B" w:rsidRDefault="0035345B" w:rsidP="00C73EA7">
      <w:pPr>
        <w:pStyle w:val="p1"/>
        <w:spacing w:before="0" w:beforeAutospacing="0" w:after="0" w:afterAutospacing="0"/>
      </w:pPr>
    </w:p>
    <w:p w14:paraId="049C6D7E" w14:textId="77777777" w:rsidR="0035345B" w:rsidRDefault="0035345B" w:rsidP="00C73EA7">
      <w:pPr>
        <w:pStyle w:val="p1"/>
        <w:spacing w:before="0" w:beforeAutospacing="0" w:after="0" w:afterAutospacing="0"/>
      </w:pPr>
    </w:p>
    <w:p w14:paraId="5462BD2D" w14:textId="77777777" w:rsidR="00C73EA7" w:rsidRDefault="00C73EA7" w:rsidP="002E272C">
      <w:pPr>
        <w:jc w:val="both"/>
        <w:rPr>
          <w:b/>
          <w:bCs/>
          <w:sz w:val="28"/>
          <w:szCs w:val="28"/>
          <w:lang w:val="en-US"/>
        </w:rPr>
      </w:pPr>
    </w:p>
    <w:p w14:paraId="375CD057" w14:textId="56956844" w:rsidR="00BB14E2" w:rsidRPr="00BB14E2" w:rsidRDefault="008C7BCA" w:rsidP="002E272C">
      <w:pPr>
        <w:jc w:val="both"/>
        <w:rPr>
          <w:b/>
          <w:sz w:val="32"/>
          <w:szCs w:val="32"/>
          <w:lang w:val="en-US"/>
        </w:rPr>
      </w:pPr>
      <w:r w:rsidRPr="00E67129">
        <w:rPr>
          <w:b/>
          <w:bCs/>
          <w:sz w:val="28"/>
          <w:szCs w:val="28"/>
          <w:lang w:val="en-US"/>
        </w:rPr>
        <w:lastRenderedPageBreak/>
        <w:t xml:space="preserve">Concept </w:t>
      </w:r>
      <w:r w:rsidR="004135C1">
        <w:rPr>
          <w:b/>
          <w:bCs/>
          <w:sz w:val="28"/>
          <w:szCs w:val="28"/>
          <w:lang w:val="en-US"/>
        </w:rPr>
        <w:t>1</w:t>
      </w:r>
      <w:r w:rsidRPr="00E67129">
        <w:rPr>
          <w:b/>
          <w:bCs/>
          <w:sz w:val="28"/>
          <w:szCs w:val="28"/>
          <w:lang w:val="en-US"/>
        </w:rPr>
        <w:t xml:space="preserve">: </w:t>
      </w:r>
    </w:p>
    <w:p w14:paraId="78369320" w14:textId="37AEE724" w:rsidR="00BB14E2" w:rsidRPr="00BE6900" w:rsidRDefault="00BB14E2" w:rsidP="002E272C">
      <w:pPr>
        <w:jc w:val="both"/>
        <w:rPr>
          <w:lang w:val="en-US"/>
        </w:rPr>
      </w:pPr>
      <w:r w:rsidRPr="00BE6900">
        <w:rPr>
          <w:lang w:val="en-US"/>
        </w:rPr>
        <w:t>Shoulder Joint[Mesh] OR Shoulder Injuries[Mesh] OR Glenohumeral Joint[</w:t>
      </w:r>
      <w:proofErr w:type="spellStart"/>
      <w:r w:rsidRPr="00BE6900">
        <w:rPr>
          <w:lang w:val="en-US"/>
        </w:rPr>
        <w:t>tiab</w:t>
      </w:r>
      <w:proofErr w:type="spellEnd"/>
      <w:r w:rsidRPr="00BE6900">
        <w:rPr>
          <w:lang w:val="en-US"/>
        </w:rPr>
        <w:t>] OR Cartilage, Articular[Mesh] OR Cartilage Diseases[Mesh] OR cartilage[</w:t>
      </w:r>
      <w:proofErr w:type="spellStart"/>
      <w:r w:rsidRPr="00BE6900">
        <w:rPr>
          <w:lang w:val="en-US"/>
        </w:rPr>
        <w:t>tiab</w:t>
      </w:r>
      <w:proofErr w:type="spellEnd"/>
      <w:r w:rsidRPr="00BE6900">
        <w:rPr>
          <w:lang w:val="en-US"/>
        </w:rPr>
        <w:t>] OR chondral[</w:t>
      </w:r>
      <w:proofErr w:type="spellStart"/>
      <w:r w:rsidRPr="00BE6900">
        <w:rPr>
          <w:lang w:val="en-US"/>
        </w:rPr>
        <w:t>tiab</w:t>
      </w:r>
      <w:proofErr w:type="spellEnd"/>
      <w:r w:rsidRPr="00BE6900">
        <w:rPr>
          <w:lang w:val="en-US"/>
        </w:rPr>
        <w:t>] OR osteochondral[</w:t>
      </w:r>
      <w:proofErr w:type="spellStart"/>
      <w:r w:rsidRPr="00BE6900">
        <w:rPr>
          <w:lang w:val="en-US"/>
        </w:rPr>
        <w:t>tiab</w:t>
      </w:r>
      <w:proofErr w:type="spellEnd"/>
      <w:r w:rsidRPr="00BE6900">
        <w:rPr>
          <w:lang w:val="en-US"/>
        </w:rPr>
        <w:t>] OR cartilage lesion[</w:t>
      </w:r>
      <w:proofErr w:type="spellStart"/>
      <w:r w:rsidRPr="00BE6900">
        <w:rPr>
          <w:lang w:val="en-US"/>
        </w:rPr>
        <w:t>tiab</w:t>
      </w:r>
      <w:proofErr w:type="spellEnd"/>
      <w:r w:rsidRPr="00BE6900">
        <w:rPr>
          <w:lang w:val="en-US"/>
        </w:rPr>
        <w:t>] OR chondral defect[</w:t>
      </w:r>
      <w:proofErr w:type="spellStart"/>
      <w:r w:rsidRPr="00BE6900">
        <w:rPr>
          <w:lang w:val="en-US"/>
        </w:rPr>
        <w:t>tiab</w:t>
      </w:r>
      <w:proofErr w:type="spellEnd"/>
      <w:r w:rsidRPr="00BE6900">
        <w:rPr>
          <w:lang w:val="en-US"/>
        </w:rPr>
        <w:t>] OR glenohumeral osteoarthritis[</w:t>
      </w:r>
      <w:proofErr w:type="spellStart"/>
      <w:r w:rsidRPr="00BE6900">
        <w:rPr>
          <w:lang w:val="en-US"/>
        </w:rPr>
        <w:t>tiab</w:t>
      </w:r>
      <w:proofErr w:type="spellEnd"/>
      <w:r w:rsidRPr="00BE6900">
        <w:rPr>
          <w:lang w:val="en-US"/>
        </w:rPr>
        <w:t>]</w:t>
      </w:r>
    </w:p>
    <w:p w14:paraId="6086869F" w14:textId="77777777" w:rsidR="00BB14E2" w:rsidRDefault="00BB14E2" w:rsidP="002E272C">
      <w:pPr>
        <w:jc w:val="both"/>
        <w:rPr>
          <w:b/>
          <w:bCs/>
          <w:sz w:val="28"/>
          <w:szCs w:val="28"/>
          <w:lang w:val="en-US"/>
        </w:rPr>
      </w:pPr>
    </w:p>
    <w:p w14:paraId="206BE3C9" w14:textId="387E4E16" w:rsidR="00DB732C" w:rsidRDefault="00432807" w:rsidP="002E272C">
      <w:pPr>
        <w:jc w:val="both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AND</w:t>
      </w:r>
    </w:p>
    <w:p w14:paraId="7501ADA0" w14:textId="77777777" w:rsidR="00FE5274" w:rsidRDefault="00FE5274" w:rsidP="002E272C">
      <w:pPr>
        <w:jc w:val="both"/>
        <w:rPr>
          <w:b/>
          <w:bCs/>
          <w:sz w:val="28"/>
          <w:szCs w:val="28"/>
          <w:lang w:val="en-US"/>
        </w:rPr>
      </w:pPr>
    </w:p>
    <w:p w14:paraId="75C93A2F" w14:textId="55A38106" w:rsidR="00BB14E2" w:rsidRPr="00BB14E2" w:rsidRDefault="00432807" w:rsidP="00A00EBB">
      <w:pPr>
        <w:jc w:val="both"/>
        <w:rPr>
          <w:b/>
          <w:bCs/>
          <w:sz w:val="28"/>
          <w:szCs w:val="28"/>
          <w:lang w:val="en-US"/>
        </w:rPr>
      </w:pPr>
      <w:r w:rsidRPr="00240392">
        <w:rPr>
          <w:b/>
          <w:bCs/>
          <w:sz w:val="28"/>
          <w:szCs w:val="28"/>
          <w:lang w:val="en-US"/>
        </w:rPr>
        <w:t xml:space="preserve">Concept </w:t>
      </w:r>
      <w:r w:rsidR="004135C1">
        <w:rPr>
          <w:b/>
          <w:bCs/>
          <w:sz w:val="28"/>
          <w:szCs w:val="28"/>
          <w:lang w:val="en-US"/>
        </w:rPr>
        <w:t>2</w:t>
      </w:r>
      <w:r w:rsidRPr="00240392">
        <w:rPr>
          <w:b/>
          <w:bCs/>
          <w:sz w:val="28"/>
          <w:szCs w:val="28"/>
          <w:lang w:val="en-US"/>
        </w:rPr>
        <w:t>:</w:t>
      </w:r>
    </w:p>
    <w:p w14:paraId="54F1CFED" w14:textId="4E55D976" w:rsidR="00BB14E2" w:rsidRDefault="00BB14E2" w:rsidP="00A00EBB">
      <w:pPr>
        <w:jc w:val="both"/>
        <w:rPr>
          <w:bCs/>
          <w:lang w:val="en-GB"/>
        </w:rPr>
      </w:pPr>
      <w:r w:rsidRPr="00BB14E2">
        <w:rPr>
          <w:bCs/>
          <w:lang w:val="en-GB"/>
        </w:rPr>
        <w:t>Hyaluronic Acid[Mesh] OR Platelet-Rich Plasma[Mesh] OR Mesenchymal Stem Cells[Mesh] OR Bone Marrow Cells[Mesh] OR injection*[</w:t>
      </w:r>
      <w:proofErr w:type="spellStart"/>
      <w:r w:rsidRPr="00BB14E2">
        <w:rPr>
          <w:bCs/>
          <w:lang w:val="en-GB"/>
        </w:rPr>
        <w:t>tiab</w:t>
      </w:r>
      <w:proofErr w:type="spellEnd"/>
      <w:r w:rsidRPr="00BB14E2">
        <w:rPr>
          <w:bCs/>
          <w:lang w:val="en-GB"/>
        </w:rPr>
        <w:t>] OR hyaluronic acid[</w:t>
      </w:r>
      <w:proofErr w:type="spellStart"/>
      <w:r w:rsidRPr="00BB14E2">
        <w:rPr>
          <w:bCs/>
          <w:lang w:val="en-GB"/>
        </w:rPr>
        <w:t>tiab</w:t>
      </w:r>
      <w:proofErr w:type="spellEnd"/>
      <w:r w:rsidRPr="00BB14E2">
        <w:rPr>
          <w:bCs/>
          <w:lang w:val="en-GB"/>
        </w:rPr>
        <w:t>] OR PRP[</w:t>
      </w:r>
      <w:proofErr w:type="spellStart"/>
      <w:r w:rsidRPr="00BB14E2">
        <w:rPr>
          <w:bCs/>
          <w:lang w:val="en-GB"/>
        </w:rPr>
        <w:t>tiab</w:t>
      </w:r>
      <w:proofErr w:type="spellEnd"/>
      <w:r w:rsidRPr="00BB14E2">
        <w:rPr>
          <w:bCs/>
          <w:lang w:val="en-GB"/>
        </w:rPr>
        <w:t>] OR BMAC[</w:t>
      </w:r>
      <w:proofErr w:type="spellStart"/>
      <w:r w:rsidRPr="00BB14E2">
        <w:rPr>
          <w:bCs/>
          <w:lang w:val="en-GB"/>
        </w:rPr>
        <w:t>tiab</w:t>
      </w:r>
      <w:proofErr w:type="spellEnd"/>
      <w:r w:rsidRPr="00BB14E2">
        <w:rPr>
          <w:bCs/>
          <w:lang w:val="en-GB"/>
        </w:rPr>
        <w:t>] OR bone marrow aspirate[</w:t>
      </w:r>
      <w:proofErr w:type="spellStart"/>
      <w:r w:rsidRPr="00BB14E2">
        <w:rPr>
          <w:bCs/>
          <w:lang w:val="en-GB"/>
        </w:rPr>
        <w:t>tiab</w:t>
      </w:r>
      <w:proofErr w:type="spellEnd"/>
      <w:r w:rsidRPr="00BB14E2">
        <w:rPr>
          <w:bCs/>
          <w:lang w:val="en-GB"/>
        </w:rPr>
        <w:t>] OR stem cell[</w:t>
      </w:r>
      <w:proofErr w:type="spellStart"/>
      <w:r w:rsidRPr="00BB14E2">
        <w:rPr>
          <w:bCs/>
          <w:lang w:val="en-GB"/>
        </w:rPr>
        <w:t>tiab</w:t>
      </w:r>
      <w:proofErr w:type="spellEnd"/>
      <w:r w:rsidRPr="00BB14E2">
        <w:rPr>
          <w:bCs/>
          <w:lang w:val="en-GB"/>
        </w:rPr>
        <w:t>] OR biologic therapy[</w:t>
      </w:r>
      <w:proofErr w:type="spellStart"/>
      <w:r w:rsidRPr="00BB14E2">
        <w:rPr>
          <w:bCs/>
          <w:lang w:val="en-GB"/>
        </w:rPr>
        <w:t>tiab</w:t>
      </w:r>
      <w:proofErr w:type="spellEnd"/>
      <w:r w:rsidRPr="00BB14E2">
        <w:rPr>
          <w:bCs/>
          <w:lang w:val="en-GB"/>
        </w:rPr>
        <w:t xml:space="preserve">] OR </w:t>
      </w:r>
      <w:proofErr w:type="spellStart"/>
      <w:r w:rsidRPr="00BB14E2">
        <w:rPr>
          <w:bCs/>
          <w:lang w:val="en-GB"/>
        </w:rPr>
        <w:t>nonoperative</w:t>
      </w:r>
      <w:proofErr w:type="spellEnd"/>
      <w:r w:rsidRPr="00BB14E2">
        <w:rPr>
          <w:bCs/>
          <w:lang w:val="en-GB"/>
        </w:rPr>
        <w:t>[</w:t>
      </w:r>
      <w:proofErr w:type="spellStart"/>
      <w:r w:rsidRPr="00BB14E2">
        <w:rPr>
          <w:bCs/>
          <w:lang w:val="en-GB"/>
        </w:rPr>
        <w:t>tiab</w:t>
      </w:r>
      <w:proofErr w:type="spellEnd"/>
      <w:r w:rsidRPr="00BB14E2">
        <w:rPr>
          <w:bCs/>
          <w:lang w:val="en-GB"/>
        </w:rPr>
        <w:t>] OR non-surgical[</w:t>
      </w:r>
      <w:proofErr w:type="spellStart"/>
      <w:r w:rsidRPr="00BB14E2">
        <w:rPr>
          <w:bCs/>
          <w:lang w:val="en-GB"/>
        </w:rPr>
        <w:t>tiab</w:t>
      </w:r>
      <w:proofErr w:type="spellEnd"/>
      <w:r w:rsidRPr="00BB14E2">
        <w:rPr>
          <w:bCs/>
          <w:lang w:val="en-GB"/>
        </w:rPr>
        <w:t>] OR conservative treatment[</w:t>
      </w:r>
      <w:proofErr w:type="spellStart"/>
      <w:r w:rsidRPr="00BB14E2">
        <w:rPr>
          <w:bCs/>
          <w:lang w:val="en-GB"/>
        </w:rPr>
        <w:t>tiab</w:t>
      </w:r>
      <w:proofErr w:type="spellEnd"/>
      <w:r w:rsidRPr="00BB14E2">
        <w:rPr>
          <w:bCs/>
          <w:lang w:val="en-GB"/>
        </w:rPr>
        <w:t xml:space="preserve">] </w:t>
      </w:r>
    </w:p>
    <w:p w14:paraId="77C0BF78" w14:textId="77777777" w:rsidR="00BB14E2" w:rsidRDefault="00BB14E2" w:rsidP="00A00EBB">
      <w:pPr>
        <w:jc w:val="both"/>
        <w:rPr>
          <w:bCs/>
          <w:lang w:val="en-GB"/>
        </w:rPr>
      </w:pPr>
    </w:p>
    <w:p w14:paraId="7D5E985D" w14:textId="4DD8FD9E" w:rsidR="00BB14E2" w:rsidRPr="00BB14E2" w:rsidRDefault="00C9230B" w:rsidP="008C7BCA">
      <w:pPr>
        <w:jc w:val="both"/>
        <w:rPr>
          <w:b/>
          <w:sz w:val="28"/>
          <w:szCs w:val="28"/>
          <w:lang w:val="en-GB"/>
        </w:rPr>
      </w:pPr>
      <w:r w:rsidRPr="002E272C">
        <w:rPr>
          <w:b/>
          <w:sz w:val="28"/>
          <w:szCs w:val="28"/>
          <w:lang w:val="en-GB"/>
        </w:rPr>
        <w:t>NOT</w:t>
      </w:r>
    </w:p>
    <w:p w14:paraId="5F8D6754" w14:textId="77777777" w:rsidR="002E272C" w:rsidRDefault="002E272C" w:rsidP="00432807">
      <w:pPr>
        <w:jc w:val="both"/>
        <w:rPr>
          <w:lang w:val="en-GB"/>
        </w:rPr>
      </w:pPr>
    </w:p>
    <w:p w14:paraId="22336F8C" w14:textId="7C999F30" w:rsidR="00BB14E2" w:rsidRDefault="00BB14E2" w:rsidP="00432807">
      <w:pPr>
        <w:jc w:val="both"/>
        <w:rPr>
          <w:lang w:val="en-GB"/>
        </w:rPr>
      </w:pPr>
      <w:r w:rsidRPr="00BB14E2">
        <w:rPr>
          <w:lang w:val="en-GB"/>
        </w:rPr>
        <w:t>Arthroplasty, Replacement, Shoulder[Mesh] OR Shoulder Prosthesis[Mesh] OR Rotator Cuff Injuries[Mesh] OR Shoulder Impingement Syndrome[Mesh] OR Shoulder Dislocation[Mesh] OR Bursitis[Mesh] OR Adhesive Capsulitis[Mesh] OR arthroplasty[</w:t>
      </w:r>
      <w:proofErr w:type="spellStart"/>
      <w:r w:rsidRPr="00BB14E2">
        <w:rPr>
          <w:lang w:val="en-GB"/>
        </w:rPr>
        <w:t>tiab</w:t>
      </w:r>
      <w:proofErr w:type="spellEnd"/>
      <w:r w:rsidRPr="00BB14E2">
        <w:rPr>
          <w:lang w:val="en-GB"/>
        </w:rPr>
        <w:t>] OR total shoulder arthroplasty[</w:t>
      </w:r>
      <w:proofErr w:type="spellStart"/>
      <w:r w:rsidRPr="00BB14E2">
        <w:rPr>
          <w:lang w:val="en-GB"/>
        </w:rPr>
        <w:t>tiab</w:t>
      </w:r>
      <w:proofErr w:type="spellEnd"/>
      <w:r w:rsidRPr="00BB14E2">
        <w:rPr>
          <w:lang w:val="en-GB"/>
        </w:rPr>
        <w:t>] OR reverse shoulder arthroplasty[</w:t>
      </w:r>
      <w:proofErr w:type="spellStart"/>
      <w:r w:rsidRPr="00BB14E2">
        <w:rPr>
          <w:lang w:val="en-GB"/>
        </w:rPr>
        <w:t>tiab</w:t>
      </w:r>
      <w:proofErr w:type="spellEnd"/>
      <w:r w:rsidRPr="00BB14E2">
        <w:rPr>
          <w:lang w:val="en-GB"/>
        </w:rPr>
        <w:t>] OR TSA[</w:t>
      </w:r>
      <w:proofErr w:type="spellStart"/>
      <w:r w:rsidRPr="00BB14E2">
        <w:rPr>
          <w:lang w:val="en-GB"/>
        </w:rPr>
        <w:t>tiab</w:t>
      </w:r>
      <w:proofErr w:type="spellEnd"/>
      <w:r w:rsidRPr="00BB14E2">
        <w:rPr>
          <w:lang w:val="en-GB"/>
        </w:rPr>
        <w:t>] OR shoulder replacement[</w:t>
      </w:r>
      <w:proofErr w:type="spellStart"/>
      <w:r w:rsidRPr="00BB14E2">
        <w:rPr>
          <w:lang w:val="en-GB"/>
        </w:rPr>
        <w:t>tiab</w:t>
      </w:r>
      <w:proofErr w:type="spellEnd"/>
      <w:r w:rsidRPr="00BB14E2">
        <w:rPr>
          <w:lang w:val="en-GB"/>
        </w:rPr>
        <w:t>] OR open surgery[</w:t>
      </w:r>
      <w:proofErr w:type="spellStart"/>
      <w:r w:rsidRPr="00BB14E2">
        <w:rPr>
          <w:lang w:val="en-GB"/>
        </w:rPr>
        <w:t>tiab</w:t>
      </w:r>
      <w:proofErr w:type="spellEnd"/>
      <w:r w:rsidRPr="00BB14E2">
        <w:rPr>
          <w:lang w:val="en-GB"/>
        </w:rPr>
        <w:t>] OR open[</w:t>
      </w:r>
      <w:proofErr w:type="spellStart"/>
      <w:r w:rsidRPr="00BB14E2">
        <w:rPr>
          <w:lang w:val="en-GB"/>
        </w:rPr>
        <w:t>tiab</w:t>
      </w:r>
      <w:proofErr w:type="spellEnd"/>
      <w:r w:rsidRPr="00BB14E2">
        <w:rPr>
          <w:lang w:val="en-GB"/>
        </w:rPr>
        <w:t>] OR rotator cuff[</w:t>
      </w:r>
      <w:proofErr w:type="spellStart"/>
      <w:r w:rsidRPr="00BB14E2">
        <w:rPr>
          <w:lang w:val="en-GB"/>
        </w:rPr>
        <w:t>tiab</w:t>
      </w:r>
      <w:proofErr w:type="spellEnd"/>
      <w:r w:rsidRPr="00BB14E2">
        <w:rPr>
          <w:lang w:val="en-GB"/>
        </w:rPr>
        <w:t>] OR frozen shoulder[</w:t>
      </w:r>
      <w:proofErr w:type="spellStart"/>
      <w:r w:rsidRPr="00BB14E2">
        <w:rPr>
          <w:lang w:val="en-GB"/>
        </w:rPr>
        <w:t>tiab</w:t>
      </w:r>
      <w:proofErr w:type="spellEnd"/>
      <w:r w:rsidRPr="00BB14E2">
        <w:rPr>
          <w:lang w:val="en-GB"/>
        </w:rPr>
        <w:t>] OR adhesive capsulitis[</w:t>
      </w:r>
      <w:proofErr w:type="spellStart"/>
      <w:r w:rsidRPr="00BB14E2">
        <w:rPr>
          <w:lang w:val="en-GB"/>
        </w:rPr>
        <w:t>tiab</w:t>
      </w:r>
      <w:proofErr w:type="spellEnd"/>
      <w:r w:rsidRPr="00BB14E2">
        <w:rPr>
          <w:lang w:val="en-GB"/>
        </w:rPr>
        <w:t>] OR instability[</w:t>
      </w:r>
      <w:proofErr w:type="spellStart"/>
      <w:r w:rsidRPr="00BB14E2">
        <w:rPr>
          <w:lang w:val="en-GB"/>
        </w:rPr>
        <w:t>tiab</w:t>
      </w:r>
      <w:proofErr w:type="spellEnd"/>
      <w:r w:rsidRPr="00BB14E2">
        <w:rPr>
          <w:lang w:val="en-GB"/>
        </w:rPr>
        <w:t>]</w:t>
      </w:r>
    </w:p>
    <w:p w14:paraId="1AD26E2B" w14:textId="77777777" w:rsidR="00BB14E2" w:rsidRDefault="00BB14E2" w:rsidP="00432807">
      <w:pPr>
        <w:jc w:val="both"/>
        <w:rPr>
          <w:lang w:val="en-GB"/>
        </w:rPr>
      </w:pPr>
    </w:p>
    <w:p w14:paraId="7B0DA8FD" w14:textId="77777777" w:rsidR="00BE6900" w:rsidRDefault="00BE6900" w:rsidP="00432807">
      <w:pPr>
        <w:jc w:val="both"/>
        <w:rPr>
          <w:lang w:val="en-GB"/>
        </w:rPr>
      </w:pPr>
    </w:p>
    <w:p w14:paraId="0BD0EDEA" w14:textId="77777777" w:rsidR="00BB14E2" w:rsidRDefault="00BB14E2" w:rsidP="00432807">
      <w:pPr>
        <w:jc w:val="both"/>
        <w:rPr>
          <w:lang w:val="en-GB"/>
        </w:rPr>
      </w:pPr>
    </w:p>
    <w:p w14:paraId="3AA45E2C" w14:textId="46FD4172" w:rsidR="00240392" w:rsidRDefault="00240392" w:rsidP="00432807">
      <w:pPr>
        <w:jc w:val="both"/>
        <w:rPr>
          <w:b/>
          <w:bCs/>
          <w:sz w:val="28"/>
          <w:szCs w:val="28"/>
          <w:lang w:val="en-GB"/>
        </w:rPr>
      </w:pPr>
      <w:r w:rsidRPr="00240392">
        <w:rPr>
          <w:b/>
          <w:bCs/>
          <w:sz w:val="28"/>
          <w:szCs w:val="28"/>
          <w:lang w:val="en-GB"/>
        </w:rPr>
        <w:t xml:space="preserve">Summary of </w:t>
      </w:r>
      <w:r>
        <w:rPr>
          <w:b/>
          <w:bCs/>
          <w:sz w:val="28"/>
          <w:szCs w:val="28"/>
          <w:lang w:val="en-GB"/>
        </w:rPr>
        <w:t xml:space="preserve">the </w:t>
      </w:r>
      <w:r w:rsidRPr="00240392">
        <w:rPr>
          <w:b/>
          <w:bCs/>
          <w:sz w:val="28"/>
          <w:szCs w:val="28"/>
          <w:lang w:val="en-GB"/>
        </w:rPr>
        <w:t>Search</w:t>
      </w:r>
    </w:p>
    <w:p w14:paraId="356F7DE3" w14:textId="77777777" w:rsidR="008924AC" w:rsidRDefault="008924AC" w:rsidP="00760CAA">
      <w:pPr>
        <w:jc w:val="both"/>
        <w:rPr>
          <w:lang w:val="en-US"/>
        </w:rPr>
      </w:pPr>
    </w:p>
    <w:p w14:paraId="2B43025D" w14:textId="12C917FE" w:rsidR="00D67B34" w:rsidRDefault="0035345B" w:rsidP="0035345B">
      <w:pPr>
        <w:jc w:val="both"/>
        <w:rPr>
          <w:lang w:val="en-US"/>
        </w:rPr>
      </w:pPr>
      <w:r w:rsidRPr="0035345B">
        <w:rPr>
          <w:lang w:val="en-US"/>
        </w:rPr>
        <w:t>((Shoulder Joint[Mesh] OR Shoulder Injuries[Mesh] OR Glenohumeral Joint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Cartilage, Articular[Mesh] OR Cartilage Diseases[Mesh] OR cartilage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chondral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osteochondral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cartilage lesion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chondral defect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glenohumeral osteoarthritis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) AND (Hyaluronic Acid[Mesh] OR Platelet-Rich Plasma[Mesh] OR Mesenchymal Stem Cells[Mesh] OR Bone Marrow Cells[Mesh] OR injection*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hyaluronic acid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PRP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BMAC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bone marrow aspirate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stem cell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biologic therapy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nonoperative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non-surgical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conservative treatment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)) NOT (Arthroplasty, Replacement, Shoulder[Mesh] OR Shoulder Prosthesis[Mesh] OR Rotator Cuff Injuries[Mesh] OR Shoulder Impingement Syndrome[Mesh] OR Shoulder Dislocation[Mesh] OR Bursitis[Mesh] OR Adhesive Capsulitis[Mesh] OR arthroplasty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total shoulder arthroplasty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reverse shoulder arthroplasty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TSA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shoulder replacement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open surgery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open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rotator cuff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frozen shoulder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adhesive capsulitis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 OR instability[</w:t>
      </w:r>
      <w:proofErr w:type="spellStart"/>
      <w:r w:rsidRPr="0035345B">
        <w:rPr>
          <w:lang w:val="en-US"/>
        </w:rPr>
        <w:t>tiab</w:t>
      </w:r>
      <w:proofErr w:type="spellEnd"/>
      <w:r w:rsidRPr="0035345B">
        <w:rPr>
          <w:lang w:val="en-US"/>
        </w:rPr>
        <w:t>])</w:t>
      </w:r>
    </w:p>
    <w:p w14:paraId="65DA6CDE" w14:textId="77777777" w:rsidR="0035345B" w:rsidRDefault="0035345B" w:rsidP="0035345B">
      <w:pPr>
        <w:jc w:val="both"/>
        <w:rPr>
          <w:lang w:val="en-US"/>
        </w:rPr>
      </w:pPr>
    </w:p>
    <w:p w14:paraId="22EDEF4E" w14:textId="6677F2EE" w:rsidR="0035345B" w:rsidRPr="00D327D5" w:rsidRDefault="0035345B" w:rsidP="0035345B">
      <w:pPr>
        <w:jc w:val="both"/>
        <w:rPr>
          <w:lang w:val="en-US"/>
        </w:rPr>
      </w:pPr>
      <w:r>
        <w:rPr>
          <w:rFonts w:ascii="Segoe UI" w:hAnsi="Segoe UI" w:cs="Segoe UI"/>
          <w:color w:val="000000"/>
          <w:shd w:val="clear" w:color="auto" w:fill="E7F4E4"/>
        </w:rPr>
        <w:t>Filters applied: </w:t>
      </w:r>
      <w:r>
        <w:rPr>
          <w:rStyle w:val="filter-titles"/>
          <w:rFonts w:ascii="Segoe UI" w:hAnsi="Segoe UI" w:cs="Segoe UI"/>
          <w:color w:val="000000"/>
          <w:shd w:val="clear" w:color="auto" w:fill="E7F4E4"/>
        </w:rPr>
        <w:t>Clinical Trial, Randomized Controlled Trial</w:t>
      </w:r>
      <w:r>
        <w:rPr>
          <w:rFonts w:ascii="Segoe UI" w:hAnsi="Segoe UI" w:cs="Segoe UI"/>
          <w:color w:val="000000"/>
          <w:shd w:val="clear" w:color="auto" w:fill="E7F4E4"/>
        </w:rPr>
        <w:t>.</w:t>
      </w:r>
      <w:r w:rsidRPr="00D327D5">
        <w:rPr>
          <w:lang w:val="en-US"/>
        </w:rPr>
        <w:t xml:space="preserve"> </w:t>
      </w:r>
      <w:bookmarkEnd w:id="0"/>
    </w:p>
    <w:sectPr w:rsidR="0035345B" w:rsidRPr="00D327D5" w:rsidSect="0008536C">
      <w:type w:val="continuous"/>
      <w:pgSz w:w="11900" w:h="16840"/>
      <w:pgMar w:top="1417" w:right="1417" w:bottom="1134" w:left="1417" w:header="708" w:footer="708" w:gutter="0"/>
      <w:cols w:space="709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184C7C"/>
    <w:multiLevelType w:val="hybridMultilevel"/>
    <w:tmpl w:val="F2E6253C"/>
    <w:lvl w:ilvl="0" w:tplc="DB54CFF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EC5E7E"/>
    <w:multiLevelType w:val="multilevel"/>
    <w:tmpl w:val="B3C88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revisionView w:markup="0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BE6"/>
    <w:rsid w:val="000016C8"/>
    <w:rsid w:val="00021621"/>
    <w:rsid w:val="000539C6"/>
    <w:rsid w:val="00070E5D"/>
    <w:rsid w:val="00071C3D"/>
    <w:rsid w:val="0008536C"/>
    <w:rsid w:val="00085E30"/>
    <w:rsid w:val="000D1606"/>
    <w:rsid w:val="000F1B95"/>
    <w:rsid w:val="001018A1"/>
    <w:rsid w:val="0014450A"/>
    <w:rsid w:val="00152051"/>
    <w:rsid w:val="00155A8E"/>
    <w:rsid w:val="00155E11"/>
    <w:rsid w:val="001779FC"/>
    <w:rsid w:val="00192FFB"/>
    <w:rsid w:val="001F69DB"/>
    <w:rsid w:val="0023692E"/>
    <w:rsid w:val="00240392"/>
    <w:rsid w:val="00245B8D"/>
    <w:rsid w:val="0028080D"/>
    <w:rsid w:val="00282534"/>
    <w:rsid w:val="002A3ED8"/>
    <w:rsid w:val="002A5C3E"/>
    <w:rsid w:val="002B301F"/>
    <w:rsid w:val="002B4C42"/>
    <w:rsid w:val="002C4D90"/>
    <w:rsid w:val="002C520C"/>
    <w:rsid w:val="002C600A"/>
    <w:rsid w:val="002D190B"/>
    <w:rsid w:val="002E272C"/>
    <w:rsid w:val="002E528B"/>
    <w:rsid w:val="003028F1"/>
    <w:rsid w:val="00306011"/>
    <w:rsid w:val="00331764"/>
    <w:rsid w:val="0035345B"/>
    <w:rsid w:val="00355331"/>
    <w:rsid w:val="00370C97"/>
    <w:rsid w:val="00374FAF"/>
    <w:rsid w:val="00377C08"/>
    <w:rsid w:val="003B1F3F"/>
    <w:rsid w:val="003B375E"/>
    <w:rsid w:val="003B5189"/>
    <w:rsid w:val="003B5876"/>
    <w:rsid w:val="003D535B"/>
    <w:rsid w:val="004135C1"/>
    <w:rsid w:val="00417D9C"/>
    <w:rsid w:val="0043195D"/>
    <w:rsid w:val="00432807"/>
    <w:rsid w:val="00444C29"/>
    <w:rsid w:val="004502AD"/>
    <w:rsid w:val="00473BE6"/>
    <w:rsid w:val="004B12BB"/>
    <w:rsid w:val="004C3A60"/>
    <w:rsid w:val="004E4C04"/>
    <w:rsid w:val="00520C49"/>
    <w:rsid w:val="005226E1"/>
    <w:rsid w:val="00526A45"/>
    <w:rsid w:val="005530FA"/>
    <w:rsid w:val="00573760"/>
    <w:rsid w:val="005742A1"/>
    <w:rsid w:val="005815DB"/>
    <w:rsid w:val="00584065"/>
    <w:rsid w:val="00585255"/>
    <w:rsid w:val="005A1606"/>
    <w:rsid w:val="005A49BA"/>
    <w:rsid w:val="005B3330"/>
    <w:rsid w:val="005D0FD8"/>
    <w:rsid w:val="005E06A6"/>
    <w:rsid w:val="005E3709"/>
    <w:rsid w:val="00610BE5"/>
    <w:rsid w:val="006224B0"/>
    <w:rsid w:val="00666106"/>
    <w:rsid w:val="00692CB3"/>
    <w:rsid w:val="006958C4"/>
    <w:rsid w:val="006A2392"/>
    <w:rsid w:val="006B6B4E"/>
    <w:rsid w:val="006C1AA9"/>
    <w:rsid w:val="006C5E9F"/>
    <w:rsid w:val="006E77E6"/>
    <w:rsid w:val="0070497F"/>
    <w:rsid w:val="00726544"/>
    <w:rsid w:val="00732C69"/>
    <w:rsid w:val="00737AAB"/>
    <w:rsid w:val="00742AE1"/>
    <w:rsid w:val="00753E29"/>
    <w:rsid w:val="007560F2"/>
    <w:rsid w:val="007579C6"/>
    <w:rsid w:val="00760994"/>
    <w:rsid w:val="00760CAA"/>
    <w:rsid w:val="00791A31"/>
    <w:rsid w:val="007C27AD"/>
    <w:rsid w:val="007E23F3"/>
    <w:rsid w:val="007E2D32"/>
    <w:rsid w:val="007E6CA4"/>
    <w:rsid w:val="0084084F"/>
    <w:rsid w:val="00845A36"/>
    <w:rsid w:val="0087352E"/>
    <w:rsid w:val="008838B6"/>
    <w:rsid w:val="00891AC0"/>
    <w:rsid w:val="008924AC"/>
    <w:rsid w:val="008A2160"/>
    <w:rsid w:val="008B2B9C"/>
    <w:rsid w:val="008B333D"/>
    <w:rsid w:val="008C7BCA"/>
    <w:rsid w:val="008E341E"/>
    <w:rsid w:val="008F60EE"/>
    <w:rsid w:val="00912CCB"/>
    <w:rsid w:val="009152A6"/>
    <w:rsid w:val="00924B90"/>
    <w:rsid w:val="00927B2E"/>
    <w:rsid w:val="0093399A"/>
    <w:rsid w:val="00951304"/>
    <w:rsid w:val="009517EB"/>
    <w:rsid w:val="009557A2"/>
    <w:rsid w:val="00974D48"/>
    <w:rsid w:val="0098028E"/>
    <w:rsid w:val="009850BA"/>
    <w:rsid w:val="00993111"/>
    <w:rsid w:val="00996A8A"/>
    <w:rsid w:val="009B6EFE"/>
    <w:rsid w:val="009D4CF8"/>
    <w:rsid w:val="009E6F79"/>
    <w:rsid w:val="009E7353"/>
    <w:rsid w:val="009F295D"/>
    <w:rsid w:val="009F5439"/>
    <w:rsid w:val="00A00906"/>
    <w:rsid w:val="00A00EBB"/>
    <w:rsid w:val="00A0290D"/>
    <w:rsid w:val="00A0583B"/>
    <w:rsid w:val="00A16699"/>
    <w:rsid w:val="00A40359"/>
    <w:rsid w:val="00A53D1E"/>
    <w:rsid w:val="00A73CFE"/>
    <w:rsid w:val="00A8007D"/>
    <w:rsid w:val="00A85574"/>
    <w:rsid w:val="00AE6578"/>
    <w:rsid w:val="00B34051"/>
    <w:rsid w:val="00B76C92"/>
    <w:rsid w:val="00B825DA"/>
    <w:rsid w:val="00BB14E2"/>
    <w:rsid w:val="00BE6900"/>
    <w:rsid w:val="00BF1730"/>
    <w:rsid w:val="00BF217C"/>
    <w:rsid w:val="00C164B0"/>
    <w:rsid w:val="00C3365C"/>
    <w:rsid w:val="00C73EA7"/>
    <w:rsid w:val="00C76D2C"/>
    <w:rsid w:val="00C8539A"/>
    <w:rsid w:val="00C902F2"/>
    <w:rsid w:val="00C9230B"/>
    <w:rsid w:val="00CB2D3A"/>
    <w:rsid w:val="00CB5FCF"/>
    <w:rsid w:val="00CB7B33"/>
    <w:rsid w:val="00CD1ACC"/>
    <w:rsid w:val="00CD392F"/>
    <w:rsid w:val="00CE76B4"/>
    <w:rsid w:val="00D02649"/>
    <w:rsid w:val="00D327D5"/>
    <w:rsid w:val="00D434BF"/>
    <w:rsid w:val="00D451D5"/>
    <w:rsid w:val="00D52AC8"/>
    <w:rsid w:val="00D572D3"/>
    <w:rsid w:val="00D66901"/>
    <w:rsid w:val="00D67B34"/>
    <w:rsid w:val="00D84E16"/>
    <w:rsid w:val="00D91D51"/>
    <w:rsid w:val="00D92D92"/>
    <w:rsid w:val="00D9425F"/>
    <w:rsid w:val="00D97C37"/>
    <w:rsid w:val="00DB3D6F"/>
    <w:rsid w:val="00DB45B6"/>
    <w:rsid w:val="00DB732C"/>
    <w:rsid w:val="00DC78ED"/>
    <w:rsid w:val="00E10D90"/>
    <w:rsid w:val="00E206EF"/>
    <w:rsid w:val="00E329B3"/>
    <w:rsid w:val="00E3371B"/>
    <w:rsid w:val="00E4638B"/>
    <w:rsid w:val="00E52CFC"/>
    <w:rsid w:val="00E67129"/>
    <w:rsid w:val="00E7780B"/>
    <w:rsid w:val="00E77C4F"/>
    <w:rsid w:val="00E82A36"/>
    <w:rsid w:val="00E84EC7"/>
    <w:rsid w:val="00E87171"/>
    <w:rsid w:val="00EB2B76"/>
    <w:rsid w:val="00ED5A6D"/>
    <w:rsid w:val="00F20870"/>
    <w:rsid w:val="00F221AC"/>
    <w:rsid w:val="00F275F6"/>
    <w:rsid w:val="00F3302F"/>
    <w:rsid w:val="00F409FC"/>
    <w:rsid w:val="00F75FD6"/>
    <w:rsid w:val="00F822F5"/>
    <w:rsid w:val="00F85A82"/>
    <w:rsid w:val="00FB44FA"/>
    <w:rsid w:val="00FB4F8A"/>
    <w:rsid w:val="00FE5274"/>
    <w:rsid w:val="00FE648C"/>
    <w:rsid w:val="00FF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44B60"/>
  <w14:defaultImageDpi w14:val="32767"/>
  <w15:chartTrackingRefBased/>
  <w15:docId w15:val="{985AE9C2-45E5-9941-A52B-5930C8EE5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D3A"/>
    <w:rPr>
      <w:rFonts w:ascii="Times New Roman" w:eastAsia="Times New Roman" w:hAnsi="Times New Roman" w:cs="Times New Roman"/>
      <w:lang w:eastAsia="de-DE"/>
    </w:rPr>
  </w:style>
  <w:style w:type="paragraph" w:styleId="Heading3">
    <w:name w:val="heading 3"/>
    <w:basedOn w:val="Normal"/>
    <w:link w:val="Heading3Char"/>
    <w:uiPriority w:val="9"/>
    <w:qFormat/>
    <w:rsid w:val="00760CA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5439"/>
    <w:pPr>
      <w:ind w:left="720"/>
      <w:contextualSpacing/>
    </w:pPr>
    <w:rPr>
      <w:rFonts w:asciiTheme="minorHAnsi" w:eastAsiaTheme="minorEastAsia" w:hAnsiTheme="minorHAnsi" w:cstheme="minorBidi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760CAA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customStyle="1" w:styleId="p1">
    <w:name w:val="p1"/>
    <w:basedOn w:val="Normal"/>
    <w:rsid w:val="00760CAA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CB2D3A"/>
  </w:style>
  <w:style w:type="character" w:customStyle="1" w:styleId="apple-converted-space">
    <w:name w:val="apple-converted-space"/>
    <w:basedOn w:val="DefaultParagraphFont"/>
    <w:rsid w:val="00D67B34"/>
  </w:style>
  <w:style w:type="character" w:customStyle="1" w:styleId="filter-titles">
    <w:name w:val="filter-titles"/>
    <w:basedOn w:val="DefaultParagraphFont"/>
    <w:rsid w:val="0035345B"/>
  </w:style>
  <w:style w:type="character" w:styleId="Hyperlink">
    <w:name w:val="Hyperlink"/>
    <w:basedOn w:val="DefaultParagraphFont"/>
    <w:uiPriority w:val="99"/>
    <w:semiHidden/>
    <w:unhideWhenUsed/>
    <w:rsid w:val="0035345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6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3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3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31101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3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e Schäfer</dc:creator>
  <cp:keywords/>
  <dc:description/>
  <cp:lastModifiedBy>Jenifer M</cp:lastModifiedBy>
  <cp:revision>3</cp:revision>
  <dcterms:created xsi:type="dcterms:W3CDTF">2025-05-13T17:42:00Z</dcterms:created>
  <dcterms:modified xsi:type="dcterms:W3CDTF">2025-10-31T16:46:00Z</dcterms:modified>
</cp:coreProperties>
</file>